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403" w:type="dxa"/>
        <w:tblLook w:val="04A0" w:firstRow="1" w:lastRow="0" w:firstColumn="1" w:lastColumn="0" w:noHBand="0" w:noVBand="1"/>
      </w:tblPr>
      <w:tblGrid>
        <w:gridCol w:w="1134"/>
        <w:gridCol w:w="960"/>
        <w:gridCol w:w="1220"/>
        <w:gridCol w:w="1096"/>
        <w:gridCol w:w="960"/>
        <w:gridCol w:w="960"/>
        <w:gridCol w:w="1740"/>
        <w:gridCol w:w="1853"/>
        <w:gridCol w:w="480"/>
      </w:tblGrid>
      <w:tr w:rsidR="00B733B1" w:rsidRPr="00B733B1" w:rsidTr="00F42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3" w:type="dxa"/>
            <w:gridSpan w:val="9"/>
            <w:tcBorders>
              <w:top w:val="nil"/>
              <w:bottom w:val="nil"/>
            </w:tcBorders>
            <w:noWrap/>
          </w:tcPr>
          <w:p w:rsidR="00B733B1" w:rsidRPr="00B733B1" w:rsidRDefault="00B733B1" w:rsidP="00C54BF5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 xml:space="preserve">Supplementary Table 2. </w:t>
            </w:r>
            <w:r w:rsidR="00C54BF5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>S</w:t>
            </w:r>
            <w:r w:rsidR="00F01DD0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>omatic variants</w:t>
            </w:r>
            <w:r w:rsidR="00C54BF5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AU"/>
              </w:rPr>
              <w:t xml:space="preserve"> identified in patient-derived cancer organoids</w:t>
            </w:r>
          </w:p>
        </w:tc>
      </w:tr>
      <w:tr w:rsidR="00F01DD0" w:rsidRPr="00B733B1" w:rsidTr="00F42B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PDCO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hr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s</w:t>
            </w:r>
            <w:r w:rsidR="00F01DD0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tion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ferenc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rian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ffect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Matched in </w:t>
            </w:r>
            <w:proofErr w:type="spellStart"/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riT</w:t>
            </w:r>
            <w:proofErr w:type="spellEnd"/>
            <w:r w:rsidRPr="00B733B1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?</w:t>
            </w:r>
          </w:p>
        </w:tc>
      </w:tr>
      <w:tr w:rsidR="00F01DD0" w:rsidRPr="00B733B1" w:rsidTr="00F01DD0">
        <w:trPr>
          <w:gridAfter w:val="1"/>
          <w:wAfter w:w="4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51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3917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ense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8535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25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614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40453136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BRAF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094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8457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30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4112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ense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8236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33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4425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575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1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25398285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KRAS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102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9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46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8916891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PIK3CA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62922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675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40453136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BRAF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141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53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8936092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PIK3CA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28191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ense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538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09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925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40453136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BRAF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121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8440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12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54972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506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73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892798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PIK3CA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3830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+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523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-1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25398285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KRAS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9358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74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8936091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PIK3CA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40453136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BRAF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89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490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577548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P53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  <w:t>ORG118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54967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+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frameshift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wAfter w:w="48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B733B1" w:rsidRPr="00B733B1" w:rsidRDefault="00B733B1" w:rsidP="00B733B1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B733B1" w:rsidRPr="00B733B1" w:rsidRDefault="00B733B1" w:rsidP="00B7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12175639</w:t>
            </w:r>
          </w:p>
        </w:tc>
        <w:tc>
          <w:tcPr>
            <w:tcW w:w="1096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PC</w:t>
            </w:r>
          </w:p>
        </w:tc>
        <w:tc>
          <w:tcPr>
            <w:tcW w:w="1740" w:type="dxa"/>
            <w:noWrap/>
            <w:hideMark/>
          </w:tcPr>
          <w:p w:rsidR="00B733B1" w:rsidRPr="00B733B1" w:rsidRDefault="00B733B1" w:rsidP="00B73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ense</w:t>
            </w:r>
          </w:p>
        </w:tc>
        <w:tc>
          <w:tcPr>
            <w:tcW w:w="1853" w:type="dxa"/>
            <w:noWrap/>
            <w:hideMark/>
          </w:tcPr>
          <w:p w:rsidR="00B733B1" w:rsidRPr="00B733B1" w:rsidRDefault="00B733B1" w:rsidP="00B733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  <w:tr w:rsidR="00B733B1" w:rsidRPr="00B733B1" w:rsidTr="00F01D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140453136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T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BRAF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nonsynonymous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noWrap/>
            <w:hideMark/>
          </w:tcPr>
          <w:p w:rsidR="00B733B1" w:rsidRPr="00B733B1" w:rsidRDefault="00B733B1" w:rsidP="00B733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733B1"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</w:tr>
    </w:tbl>
    <w:p w:rsidR="00755FC6" w:rsidRPr="0039055A" w:rsidRDefault="0039055A">
      <w:pPr>
        <w:rPr>
          <w:sz w:val="18"/>
        </w:rPr>
      </w:pPr>
      <w:bookmarkStart w:id="0" w:name="_GoBack"/>
      <w:bookmarkEnd w:id="0"/>
      <w:proofErr w:type="spellStart"/>
      <w:r w:rsidRPr="0039055A">
        <w:rPr>
          <w:sz w:val="18"/>
        </w:rPr>
        <w:t>PriT</w:t>
      </w:r>
      <w:proofErr w:type="spellEnd"/>
      <w:r w:rsidRPr="0039055A">
        <w:rPr>
          <w:sz w:val="18"/>
        </w:rPr>
        <w:t xml:space="preserve"> = patient matched primary </w:t>
      </w:r>
      <w:proofErr w:type="spellStart"/>
      <w:r w:rsidRPr="0039055A">
        <w:rPr>
          <w:sz w:val="18"/>
        </w:rPr>
        <w:t>tumor</w:t>
      </w:r>
      <w:proofErr w:type="spellEnd"/>
      <w:r w:rsidRPr="0039055A">
        <w:rPr>
          <w:sz w:val="18"/>
        </w:rPr>
        <w:t xml:space="preserve"> tissue</w:t>
      </w:r>
    </w:p>
    <w:sectPr w:rsidR="00755FC6" w:rsidRPr="00390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B1"/>
    <w:rsid w:val="0039055A"/>
    <w:rsid w:val="00472A0E"/>
    <w:rsid w:val="00755FC6"/>
    <w:rsid w:val="00B733B1"/>
    <w:rsid w:val="00C54BF5"/>
    <w:rsid w:val="00E518DD"/>
    <w:rsid w:val="00F01DD0"/>
    <w:rsid w:val="00F4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ACA90-4ED9-4F08-8436-E17CE517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1D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3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Rebekah</dc:creator>
  <cp:keywords/>
  <dc:description/>
  <cp:lastModifiedBy>Engel, Rebekah</cp:lastModifiedBy>
  <cp:revision>3</cp:revision>
  <dcterms:created xsi:type="dcterms:W3CDTF">2021-12-12T23:47:00Z</dcterms:created>
  <dcterms:modified xsi:type="dcterms:W3CDTF">2021-12-14T05:04:00Z</dcterms:modified>
</cp:coreProperties>
</file>